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607EDA" w14:textId="697A10D4" w:rsidR="00FC0530" w:rsidRPr="00955322" w:rsidRDefault="00810B65">
      <w:pPr>
        <w:spacing w:after="200" w:line="240" w:lineRule="auto"/>
        <w:jc w:val="both"/>
        <w:rPr>
          <w:rFonts w:ascii="Times New Roman" w:eastAsia="Verdana" w:hAnsi="Times New Roman" w:cs="Times New Roman"/>
          <w:b/>
        </w:rPr>
      </w:pPr>
      <w:r w:rsidRPr="00955322">
        <w:rPr>
          <w:rFonts w:ascii="Times New Roman" w:eastAsia="Verdana" w:hAnsi="Times New Roman" w:cs="Times New Roman"/>
          <w:b/>
        </w:rPr>
        <w:t>SUPPLEMENTAL INFORMATION</w:t>
      </w:r>
      <w:r w:rsidR="00DF6B2C">
        <w:rPr>
          <w:rFonts w:ascii="Times New Roman" w:eastAsia="Verdana" w:hAnsi="Times New Roman" w:cs="Times New Roman"/>
          <w:b/>
        </w:rPr>
        <w:t>: Williams, Tractenberg et al., "</w:t>
      </w:r>
      <w:r w:rsidR="00DF6B2C" w:rsidRPr="00DF6B2C">
        <w:rPr>
          <w:rFonts w:ascii="Times New Roman" w:eastAsia="Verdana" w:hAnsi="Times New Roman" w:cs="Times New Roman"/>
          <w:b/>
        </w:rPr>
        <w:t xml:space="preserve">An International Consensus on Effective, Inclusive, and Career-spanning Short-format Training in the Life Sciences and Beyond </w:t>
      </w:r>
      <w:r w:rsidR="00DF6B2C">
        <w:rPr>
          <w:rFonts w:ascii="Times New Roman" w:eastAsia="Verdana" w:hAnsi="Times New Roman" w:cs="Times New Roman"/>
          <w:b/>
        </w:rPr>
        <w:t>"</w:t>
      </w:r>
      <w:r w:rsidRPr="00955322">
        <w:rPr>
          <w:rFonts w:ascii="Times New Roman" w:eastAsia="Verdana" w:hAnsi="Times New Roman" w:cs="Times New Roman"/>
          <w:b/>
        </w:rPr>
        <w:t xml:space="preserve"> </w:t>
      </w:r>
    </w:p>
    <w:p w14:paraId="4B87A519" w14:textId="32D61815" w:rsidR="009C15B5" w:rsidRPr="00955322" w:rsidRDefault="009C15B5" w:rsidP="009C15B5">
      <w:pPr>
        <w:spacing w:after="200" w:line="240" w:lineRule="auto"/>
        <w:rPr>
          <w:rFonts w:ascii="Times New Roman" w:eastAsia="Verdana" w:hAnsi="Times New Roman" w:cs="Times New Roman"/>
          <w:b/>
        </w:rPr>
      </w:pPr>
      <w:r>
        <w:rPr>
          <w:rFonts w:ascii="Times New Roman" w:eastAsia="Verdana" w:hAnsi="Times New Roman" w:cs="Times New Roman"/>
          <w:b/>
        </w:rPr>
        <w:t>S</w:t>
      </w:r>
      <w:r w:rsidR="004769B4">
        <w:rPr>
          <w:rFonts w:ascii="Times New Roman" w:eastAsia="Verdana" w:hAnsi="Times New Roman" w:cs="Times New Roman"/>
          <w:b/>
        </w:rPr>
        <w:t>5</w:t>
      </w:r>
      <w:r w:rsidRPr="00955322">
        <w:rPr>
          <w:rFonts w:ascii="Times New Roman" w:eastAsia="Verdana" w:hAnsi="Times New Roman" w:cs="Times New Roman"/>
          <w:b/>
        </w:rPr>
        <w:t xml:space="preserve">. Complete Example: Recommendation A. </w:t>
      </w:r>
    </w:p>
    <w:p w14:paraId="2DD5934A" w14:textId="77777777" w:rsidR="009C15B5" w:rsidRPr="00743B24" w:rsidRDefault="009C15B5" w:rsidP="009C15B5">
      <w:pPr>
        <w:spacing w:after="200" w:line="240" w:lineRule="auto"/>
        <w:rPr>
          <w:rFonts w:ascii="Times New Roman" w:eastAsia="Verdana" w:hAnsi="Times New Roman" w:cs="Times New Roman"/>
          <w:iCs/>
        </w:rPr>
      </w:pPr>
      <w:r w:rsidRPr="00743B24">
        <w:rPr>
          <w:rFonts w:ascii="Times New Roman" w:eastAsia="Verdana" w:hAnsi="Times New Roman" w:cs="Times New Roman"/>
          <w:iCs/>
        </w:rPr>
        <w:t xml:space="preserve">Each of the 14 recommendations has several descriptive features: </w:t>
      </w:r>
    </w:p>
    <w:p w14:paraId="7580443D" w14:textId="77777777" w:rsidR="009C15B5" w:rsidRPr="00955322" w:rsidRDefault="009C15B5" w:rsidP="009C15B5">
      <w:pPr>
        <w:numPr>
          <w:ilvl w:val="0"/>
          <w:numId w:val="13"/>
        </w:numPr>
        <w:spacing w:line="240" w:lineRule="auto"/>
        <w:rPr>
          <w:rFonts w:ascii="Times New Roman" w:eastAsia="Verdana" w:hAnsi="Times New Roman" w:cs="Times New Roman"/>
          <w:iCs/>
        </w:rPr>
      </w:pPr>
      <w:r w:rsidRPr="00955322">
        <w:rPr>
          <w:rFonts w:ascii="Times New Roman" w:eastAsia="Verdana" w:hAnsi="Times New Roman" w:cs="Times New Roman"/>
          <w:b/>
          <w:iCs/>
        </w:rPr>
        <w:t>Summary</w:t>
      </w:r>
      <w:r w:rsidRPr="00955322">
        <w:rPr>
          <w:rFonts w:ascii="Times New Roman" w:eastAsia="Verdana" w:hAnsi="Times New Roman" w:cs="Times New Roman"/>
          <w:iCs/>
        </w:rPr>
        <w:t xml:space="preserve">: Expands upon </w:t>
      </w:r>
      <w:r>
        <w:rPr>
          <w:rFonts w:ascii="Times New Roman" w:eastAsia="Verdana" w:hAnsi="Times New Roman" w:cs="Times New Roman"/>
          <w:iCs/>
        </w:rPr>
        <w:t>the</w:t>
      </w:r>
      <w:r w:rsidRPr="00955322">
        <w:rPr>
          <w:rFonts w:ascii="Times New Roman" w:eastAsia="Verdana" w:hAnsi="Times New Roman" w:cs="Times New Roman"/>
          <w:iCs/>
        </w:rPr>
        <w:t xml:space="preserve"> problem</w:t>
      </w:r>
      <w:r>
        <w:rPr>
          <w:rFonts w:ascii="Times New Roman" w:eastAsia="Verdana" w:hAnsi="Times New Roman" w:cs="Times New Roman"/>
          <w:iCs/>
        </w:rPr>
        <w:t>(s)</w:t>
      </w:r>
      <w:r w:rsidRPr="00955322">
        <w:rPr>
          <w:rFonts w:ascii="Times New Roman" w:eastAsia="Verdana" w:hAnsi="Times New Roman" w:cs="Times New Roman"/>
          <w:iCs/>
        </w:rPr>
        <w:t xml:space="preserve"> the recommendation tries to solve.</w:t>
      </w:r>
    </w:p>
    <w:p w14:paraId="54C6C781" w14:textId="77777777" w:rsidR="009C15B5" w:rsidRPr="00955322" w:rsidRDefault="009C15B5" w:rsidP="009C15B5">
      <w:pPr>
        <w:numPr>
          <w:ilvl w:val="0"/>
          <w:numId w:val="13"/>
        </w:numPr>
        <w:spacing w:line="240" w:lineRule="auto"/>
        <w:rPr>
          <w:rFonts w:ascii="Times New Roman" w:eastAsia="Verdana" w:hAnsi="Times New Roman" w:cs="Times New Roman"/>
          <w:iCs/>
        </w:rPr>
      </w:pPr>
      <w:r w:rsidRPr="00955322">
        <w:rPr>
          <w:rFonts w:ascii="Times New Roman" w:eastAsia="Verdana" w:hAnsi="Times New Roman" w:cs="Times New Roman"/>
          <w:b/>
          <w:iCs/>
        </w:rPr>
        <w:t>How might this work</w:t>
      </w:r>
      <w:r w:rsidRPr="00955322">
        <w:rPr>
          <w:rFonts w:ascii="Times New Roman" w:eastAsia="Verdana" w:hAnsi="Times New Roman" w:cs="Times New Roman"/>
          <w:iCs/>
        </w:rPr>
        <w:t>: Brief implementation example and suggestions on evaluating success.</w:t>
      </w:r>
    </w:p>
    <w:p w14:paraId="68E0768E" w14:textId="77777777" w:rsidR="009C15B5" w:rsidRPr="00955322" w:rsidRDefault="009C15B5" w:rsidP="009C15B5">
      <w:pPr>
        <w:numPr>
          <w:ilvl w:val="0"/>
          <w:numId w:val="13"/>
        </w:numPr>
        <w:spacing w:line="240" w:lineRule="auto"/>
        <w:rPr>
          <w:rFonts w:ascii="Times New Roman" w:eastAsia="Verdana" w:hAnsi="Times New Roman" w:cs="Times New Roman"/>
          <w:iCs/>
        </w:rPr>
      </w:pPr>
      <w:r w:rsidRPr="00955322">
        <w:rPr>
          <w:rFonts w:ascii="Times New Roman" w:eastAsia="Verdana" w:hAnsi="Times New Roman" w:cs="Times New Roman"/>
          <w:b/>
          <w:iCs/>
        </w:rPr>
        <w:t>Related Principles</w:t>
      </w:r>
      <w:r w:rsidRPr="00955322">
        <w:rPr>
          <w:rFonts w:ascii="Times New Roman" w:eastAsia="Verdana" w:hAnsi="Times New Roman" w:cs="Times New Roman"/>
          <w:iCs/>
        </w:rPr>
        <w:t xml:space="preserve">: Most closely related Bicycle </w:t>
      </w:r>
      <w:r>
        <w:rPr>
          <w:rFonts w:ascii="Times New Roman" w:eastAsia="Verdana" w:hAnsi="Times New Roman" w:cs="Times New Roman"/>
          <w:iCs/>
        </w:rPr>
        <w:t>P</w:t>
      </w:r>
      <w:r w:rsidRPr="00955322">
        <w:rPr>
          <w:rFonts w:ascii="Times New Roman" w:eastAsia="Verdana" w:hAnsi="Times New Roman" w:cs="Times New Roman"/>
          <w:iCs/>
        </w:rPr>
        <w:t>rinciples.</w:t>
      </w:r>
    </w:p>
    <w:p w14:paraId="0631057F" w14:textId="77777777" w:rsidR="009C15B5" w:rsidRPr="00955322" w:rsidRDefault="009C15B5" w:rsidP="009C15B5">
      <w:pPr>
        <w:numPr>
          <w:ilvl w:val="0"/>
          <w:numId w:val="13"/>
        </w:numPr>
        <w:spacing w:line="240" w:lineRule="auto"/>
        <w:rPr>
          <w:rFonts w:ascii="Times New Roman" w:eastAsia="Verdana" w:hAnsi="Times New Roman" w:cs="Times New Roman"/>
          <w:iCs/>
        </w:rPr>
      </w:pPr>
      <w:r w:rsidRPr="00955322">
        <w:rPr>
          <w:rFonts w:ascii="Times New Roman" w:eastAsia="Verdana" w:hAnsi="Times New Roman" w:cs="Times New Roman"/>
          <w:b/>
          <w:iCs/>
        </w:rPr>
        <w:t>Benefits to the learners</w:t>
      </w:r>
      <w:r w:rsidRPr="00955322">
        <w:rPr>
          <w:rFonts w:ascii="Times New Roman" w:eastAsia="Verdana" w:hAnsi="Times New Roman" w:cs="Times New Roman"/>
          <w:iCs/>
        </w:rPr>
        <w:t>: How recommendation helps learners (directly or indirectly).</w:t>
      </w:r>
    </w:p>
    <w:p w14:paraId="21AC9FCC" w14:textId="77777777" w:rsidR="009C15B5" w:rsidRPr="00955322" w:rsidRDefault="009C15B5" w:rsidP="009C15B5">
      <w:pPr>
        <w:numPr>
          <w:ilvl w:val="0"/>
          <w:numId w:val="13"/>
        </w:numPr>
        <w:spacing w:line="240" w:lineRule="auto"/>
        <w:rPr>
          <w:rFonts w:ascii="Times New Roman" w:eastAsia="Verdana" w:hAnsi="Times New Roman" w:cs="Times New Roman"/>
          <w:iCs/>
        </w:rPr>
      </w:pPr>
      <w:r w:rsidRPr="00955322">
        <w:rPr>
          <w:rFonts w:ascii="Times New Roman" w:eastAsia="Verdana" w:hAnsi="Times New Roman" w:cs="Times New Roman"/>
          <w:b/>
          <w:iCs/>
        </w:rPr>
        <w:t>Incentives to Implementers</w:t>
      </w:r>
      <w:r w:rsidRPr="00955322">
        <w:rPr>
          <w:rFonts w:ascii="Times New Roman" w:eastAsia="Verdana" w:hAnsi="Times New Roman" w:cs="Times New Roman"/>
          <w:iCs/>
        </w:rPr>
        <w:t>: Motivations for implementers to enact this recommendation.</w:t>
      </w:r>
    </w:p>
    <w:p w14:paraId="767B1399" w14:textId="77777777" w:rsidR="009C15B5" w:rsidRPr="00955322" w:rsidRDefault="009C15B5" w:rsidP="009C15B5">
      <w:pPr>
        <w:numPr>
          <w:ilvl w:val="0"/>
          <w:numId w:val="13"/>
        </w:numPr>
        <w:spacing w:after="240" w:line="240" w:lineRule="auto"/>
        <w:rPr>
          <w:rFonts w:ascii="Times New Roman" w:eastAsia="Verdana" w:hAnsi="Times New Roman" w:cs="Times New Roman"/>
          <w:iCs/>
        </w:rPr>
      </w:pPr>
      <w:r w:rsidRPr="00955322">
        <w:rPr>
          <w:rFonts w:ascii="Times New Roman" w:eastAsia="Verdana" w:hAnsi="Times New Roman" w:cs="Times New Roman"/>
          <w:b/>
          <w:iCs/>
        </w:rPr>
        <w:t>Barriers to Implementation</w:t>
      </w:r>
      <w:r w:rsidRPr="00955322">
        <w:rPr>
          <w:rFonts w:ascii="Times New Roman" w:eastAsia="Verdana" w:hAnsi="Times New Roman" w:cs="Times New Roman"/>
          <w:iCs/>
        </w:rPr>
        <w:t>: Obstacles that may hinder this recommendation.</w:t>
      </w:r>
    </w:p>
    <w:p w14:paraId="6AABC127" w14:textId="77777777" w:rsidR="009C15B5" w:rsidRDefault="009C15B5" w:rsidP="009C15B5">
      <w:pPr>
        <w:spacing w:line="240" w:lineRule="auto"/>
        <w:jc w:val="both"/>
        <w:rPr>
          <w:rFonts w:ascii="Times New Roman" w:eastAsia="Verdana" w:hAnsi="Times New Roman" w:cs="Times New Roman"/>
          <w:iCs/>
        </w:rPr>
      </w:pPr>
      <w:r w:rsidRPr="00955322">
        <w:rPr>
          <w:rFonts w:ascii="Times New Roman" w:eastAsia="Verdana" w:hAnsi="Times New Roman" w:cs="Times New Roman"/>
          <w:iCs/>
        </w:rPr>
        <w:t xml:space="preserve">We provide here an example of one full recommendation as developed by </w:t>
      </w:r>
      <w:r>
        <w:rPr>
          <w:rFonts w:ascii="Times New Roman" w:eastAsia="Verdana" w:hAnsi="Times New Roman" w:cs="Times New Roman"/>
          <w:iCs/>
        </w:rPr>
        <w:t xml:space="preserve">conference </w:t>
      </w:r>
      <w:r w:rsidRPr="00955322">
        <w:rPr>
          <w:rFonts w:ascii="Times New Roman" w:eastAsia="Verdana" w:hAnsi="Times New Roman" w:cs="Times New Roman"/>
          <w:iCs/>
        </w:rPr>
        <w:t xml:space="preserve">participants. The </w:t>
      </w:r>
      <w:r>
        <w:rPr>
          <w:rFonts w:ascii="Times New Roman" w:eastAsia="Verdana" w:hAnsi="Times New Roman" w:cs="Times New Roman"/>
          <w:iCs/>
        </w:rPr>
        <w:t>complete</w:t>
      </w:r>
      <w:r w:rsidRPr="00955322">
        <w:rPr>
          <w:rFonts w:ascii="Times New Roman" w:eastAsia="Verdana" w:hAnsi="Times New Roman" w:cs="Times New Roman"/>
          <w:iCs/>
        </w:rPr>
        <w:t xml:space="preserve"> list of recommendations and descriptions are available at www.bikeprinciples.org. Please note this website also contains additional detailed definitions of terms</w:t>
      </w:r>
    </w:p>
    <w:p w14:paraId="5A1DD6A6" w14:textId="77777777" w:rsidR="009C15B5" w:rsidRPr="00955322" w:rsidRDefault="009C15B5" w:rsidP="009C15B5">
      <w:pPr>
        <w:spacing w:after="200" w:line="240" w:lineRule="auto"/>
        <w:rPr>
          <w:rFonts w:ascii="Times New Roman" w:eastAsia="Verdana" w:hAnsi="Times New Roman" w:cs="Times New Roman"/>
          <w:iCs/>
        </w:rPr>
      </w:pPr>
      <w:r w:rsidRPr="00955322">
        <w:rPr>
          <w:rFonts w:ascii="Times New Roman" w:eastAsia="Verdana" w:hAnsi="Times New Roman" w:cs="Times New Roman"/>
          <w:iCs/>
        </w:rPr>
        <w:t>(see: https://www.bikeprinciples.org/#definitions/)</w:t>
      </w:r>
    </w:p>
    <w:p w14:paraId="45C08435" w14:textId="77777777" w:rsidR="009C15B5" w:rsidRPr="00955322" w:rsidRDefault="009C15B5" w:rsidP="009C15B5">
      <w:pPr>
        <w:spacing w:line="240" w:lineRule="auto"/>
        <w:jc w:val="both"/>
        <w:rPr>
          <w:rFonts w:ascii="Times New Roman" w:eastAsia="Verdana" w:hAnsi="Times New Roman" w:cs="Times New Roman"/>
          <w:b/>
        </w:rPr>
      </w:pPr>
      <w:r w:rsidRPr="00955322">
        <w:rPr>
          <w:rFonts w:ascii="Times New Roman" w:eastAsia="Verdana" w:hAnsi="Times New Roman" w:cs="Times New Roman"/>
          <w:b/>
        </w:rPr>
        <w:t>A. Professionalize the training of short-format training instructors and instructional designers</w:t>
      </w:r>
    </w:p>
    <w:p w14:paraId="059CC04C" w14:textId="77777777" w:rsidR="009C15B5" w:rsidRPr="00955322" w:rsidRDefault="009C15B5" w:rsidP="009C15B5">
      <w:pPr>
        <w:spacing w:before="280" w:line="240" w:lineRule="auto"/>
        <w:jc w:val="both"/>
        <w:rPr>
          <w:rFonts w:ascii="Times New Roman" w:eastAsia="Verdana" w:hAnsi="Times New Roman" w:cs="Times New Roman"/>
        </w:rPr>
      </w:pPr>
      <w:r w:rsidRPr="00955322">
        <w:rPr>
          <w:rFonts w:ascii="Times New Roman" w:eastAsia="Verdana" w:hAnsi="Times New Roman" w:cs="Times New Roman"/>
          <w:b/>
          <w:color w:val="000000"/>
        </w:rPr>
        <w:t>Summary:</w:t>
      </w:r>
      <w:r w:rsidRPr="00955322">
        <w:rPr>
          <w:rFonts w:ascii="Times New Roman" w:eastAsia="Verdana" w:hAnsi="Times New Roman" w:cs="Times New Roman"/>
          <w:color w:val="000000"/>
        </w:rPr>
        <w:t xml:space="preserve"> </w:t>
      </w:r>
      <w:r w:rsidRPr="00955322">
        <w:rPr>
          <w:rFonts w:ascii="Times New Roman" w:eastAsia="Verdana" w:hAnsi="Times New Roman" w:cs="Times New Roman"/>
        </w:rPr>
        <w:t>Creating a professional society(ies) or communities of practice dedicated to SFT could support instructors, instructional designers, and instructional administrators</w:t>
      </w:r>
      <w:r>
        <w:rPr>
          <w:rFonts w:ascii="Times New Roman" w:eastAsia="Verdana" w:hAnsi="Times New Roman" w:cs="Times New Roman"/>
        </w:rPr>
        <w:t>,</w:t>
      </w:r>
      <w:r w:rsidRPr="00955322">
        <w:rPr>
          <w:rFonts w:ascii="Times New Roman" w:eastAsia="Verdana" w:hAnsi="Times New Roman" w:cs="Times New Roman"/>
        </w:rPr>
        <w:t xml:space="preserve"> as well as help to extend the reach of the </w:t>
      </w:r>
      <w:r w:rsidRPr="00955322">
        <w:rPr>
          <w:rFonts w:ascii="Times New Roman" w:eastAsia="Verdana" w:hAnsi="Times New Roman" w:cs="Times New Roman"/>
          <w:i/>
        </w:rPr>
        <w:t>Bicycle Principles</w:t>
      </w:r>
      <w:r w:rsidRPr="00955322">
        <w:rPr>
          <w:rFonts w:ascii="Times New Roman" w:eastAsia="Verdana" w:hAnsi="Times New Roman" w:cs="Times New Roman"/>
        </w:rPr>
        <w:t>.</w:t>
      </w:r>
    </w:p>
    <w:p w14:paraId="6989CB52" w14:textId="77777777" w:rsidR="009C15B5" w:rsidRPr="00955322" w:rsidRDefault="009C15B5" w:rsidP="009C15B5">
      <w:pPr>
        <w:spacing w:before="240" w:after="240" w:line="240" w:lineRule="auto"/>
        <w:jc w:val="both"/>
        <w:rPr>
          <w:rFonts w:ascii="Times New Roman" w:eastAsia="Verdana" w:hAnsi="Times New Roman" w:cs="Times New Roman"/>
        </w:rPr>
      </w:pPr>
      <w:r w:rsidRPr="00955322">
        <w:rPr>
          <w:rFonts w:ascii="Times New Roman" w:eastAsia="Verdana" w:hAnsi="Times New Roman" w:cs="Times New Roman"/>
        </w:rPr>
        <w:t xml:space="preserve">Instructors, instructional designers, and instructional supporters/administrators could benefit from services provided by professional societies (e.g., a venue for self-identification, shared affiliation; dissemination of work; development of practice; rewarding of outstanding contributions). Instead of being a </w:t>
      </w:r>
      <w:r>
        <w:rPr>
          <w:rFonts w:ascii="Times New Roman" w:eastAsia="Verdana" w:hAnsi="Times New Roman" w:cs="Times New Roman"/>
        </w:rPr>
        <w:t>“</w:t>
      </w:r>
      <w:r w:rsidRPr="00955322">
        <w:rPr>
          <w:rFonts w:ascii="Times New Roman" w:eastAsia="Verdana" w:hAnsi="Times New Roman" w:cs="Times New Roman"/>
        </w:rPr>
        <w:t>special interest group</w:t>
      </w:r>
      <w:r>
        <w:rPr>
          <w:rFonts w:ascii="Times New Roman" w:eastAsia="Verdana" w:hAnsi="Times New Roman" w:cs="Times New Roman"/>
        </w:rPr>
        <w:t>”</w:t>
      </w:r>
      <w:r w:rsidRPr="00955322">
        <w:rPr>
          <w:rFonts w:ascii="Times New Roman" w:eastAsia="Verdana" w:hAnsi="Times New Roman" w:cs="Times New Roman"/>
        </w:rPr>
        <w:t xml:space="preserve"> splintered from a specific professional society, this could be an independent, cross</w:t>
      </w:r>
      <w:r>
        <w:rPr>
          <w:rFonts w:ascii="Times New Roman" w:eastAsia="Verdana" w:hAnsi="Times New Roman" w:cs="Times New Roman"/>
        </w:rPr>
        <w:t>-</w:t>
      </w:r>
      <w:r w:rsidRPr="00955322">
        <w:rPr>
          <w:rFonts w:ascii="Times New Roman" w:eastAsia="Verdana" w:hAnsi="Times New Roman" w:cs="Times New Roman"/>
        </w:rPr>
        <w:t>cutting, professional community</w:t>
      </w:r>
      <w:r>
        <w:rPr>
          <w:rFonts w:ascii="Times New Roman" w:eastAsia="Verdana" w:hAnsi="Times New Roman" w:cs="Times New Roman"/>
        </w:rPr>
        <w:t xml:space="preserve"> that</w:t>
      </w:r>
      <w:r w:rsidRPr="00955322">
        <w:rPr>
          <w:rFonts w:ascii="Times New Roman" w:eastAsia="Verdana" w:hAnsi="Times New Roman" w:cs="Times New Roman"/>
        </w:rPr>
        <w:t xml:space="preserve"> can promote appreciation for the professional competency of effective SFT instructors. It could also positively influence the entire scientific community by promoting effective and accessible training principles worldwide. </w:t>
      </w:r>
      <w:r>
        <w:rPr>
          <w:rFonts w:ascii="Times New Roman" w:eastAsia="Verdana" w:hAnsi="Times New Roman" w:cs="Times New Roman"/>
        </w:rPr>
        <w:t>This</w:t>
      </w:r>
      <w:r w:rsidRPr="00955322">
        <w:rPr>
          <w:rFonts w:ascii="Times New Roman" w:eastAsia="Verdana" w:hAnsi="Times New Roman" w:cs="Times New Roman"/>
        </w:rPr>
        <w:t xml:space="preserve"> group could focus on training to assist SFT instructors and instructional designers to reach specific standards. Since most professional associations already have instruction-focused special interest groups, there is evidence many people would be interested. Furthermore, existing but unconnected groups around the world already have formal, iteratively-improving trainer-training programs in which new instructors engage.</w:t>
      </w:r>
    </w:p>
    <w:p w14:paraId="6649ECF7" w14:textId="77777777" w:rsidR="009C15B5" w:rsidRPr="00955322" w:rsidRDefault="009C15B5" w:rsidP="009C15B5">
      <w:pPr>
        <w:spacing w:before="280" w:line="240" w:lineRule="auto"/>
        <w:jc w:val="both"/>
        <w:rPr>
          <w:rFonts w:ascii="Times New Roman" w:eastAsia="Verdana" w:hAnsi="Times New Roman" w:cs="Times New Roman"/>
          <w:b/>
        </w:rPr>
      </w:pPr>
      <w:r w:rsidRPr="00955322">
        <w:rPr>
          <w:rFonts w:ascii="Times New Roman" w:eastAsia="Verdana" w:hAnsi="Times New Roman" w:cs="Times New Roman"/>
          <w:b/>
        </w:rPr>
        <w:t>How might this work:</w:t>
      </w:r>
    </w:p>
    <w:p w14:paraId="3D14BA50" w14:textId="77777777" w:rsidR="009C15B5" w:rsidRPr="00955322" w:rsidRDefault="009C15B5" w:rsidP="009C15B5">
      <w:pPr>
        <w:spacing w:before="240" w:after="240" w:line="240" w:lineRule="auto"/>
        <w:jc w:val="both"/>
        <w:rPr>
          <w:rFonts w:ascii="Times New Roman" w:eastAsia="Verdana" w:hAnsi="Times New Roman" w:cs="Times New Roman"/>
        </w:rPr>
      </w:pPr>
      <w:r w:rsidRPr="00955322">
        <w:rPr>
          <w:rFonts w:ascii="Times New Roman" w:eastAsia="Verdana" w:hAnsi="Times New Roman" w:cs="Times New Roman"/>
        </w:rPr>
        <w:t xml:space="preserve">A SFT training professional society could be jointly established by organizations and/or projects that have significant SFT interest, expertise, and activity. As a community of practice, the society could: </w:t>
      </w:r>
      <w:r>
        <w:rPr>
          <w:rFonts w:ascii="Times New Roman" w:eastAsia="Verdana" w:hAnsi="Times New Roman" w:cs="Times New Roman"/>
        </w:rPr>
        <w:t>1)</w:t>
      </w:r>
      <w:r w:rsidRPr="00955322">
        <w:rPr>
          <w:rFonts w:ascii="Times New Roman" w:eastAsia="Verdana" w:hAnsi="Times New Roman" w:cs="Times New Roman"/>
        </w:rPr>
        <w:t xml:space="preserve"> vet, curate, and/or maintain centralized resources; </w:t>
      </w:r>
      <w:r>
        <w:rPr>
          <w:rFonts w:ascii="Times New Roman" w:eastAsia="Verdana" w:hAnsi="Times New Roman" w:cs="Times New Roman"/>
        </w:rPr>
        <w:t>2)</w:t>
      </w:r>
      <w:r w:rsidRPr="00955322">
        <w:rPr>
          <w:rFonts w:ascii="Times New Roman" w:eastAsia="Verdana" w:hAnsi="Times New Roman" w:cs="Times New Roman"/>
        </w:rPr>
        <w:t xml:space="preserve"> work to clarify and address significant challenges; and </w:t>
      </w:r>
      <w:r>
        <w:rPr>
          <w:rFonts w:ascii="Times New Roman" w:eastAsia="Verdana" w:hAnsi="Times New Roman" w:cs="Times New Roman"/>
        </w:rPr>
        <w:t>3)</w:t>
      </w:r>
      <w:r w:rsidRPr="00955322">
        <w:rPr>
          <w:rFonts w:ascii="Times New Roman" w:eastAsia="Verdana" w:hAnsi="Times New Roman" w:cs="Times New Roman"/>
        </w:rPr>
        <w:t xml:space="preserve"> share innovations for the delivery of effective, inclusive, and career-spanning SFT. Like most professional societies there could be virtual and in-person convenings, topical or geographical sections, and various communication mechanisms. Participation in this community would support recognition of peers and the strengthening and promotion of SFT teaching competencies.</w:t>
      </w:r>
    </w:p>
    <w:p w14:paraId="5F3C6F32" w14:textId="77777777" w:rsidR="009C15B5" w:rsidRPr="00955322" w:rsidRDefault="009C15B5" w:rsidP="009C15B5">
      <w:pPr>
        <w:spacing w:before="240" w:after="240" w:line="240" w:lineRule="auto"/>
        <w:jc w:val="both"/>
        <w:rPr>
          <w:rFonts w:ascii="Times New Roman" w:eastAsia="Verdana" w:hAnsi="Times New Roman" w:cs="Times New Roman"/>
        </w:rPr>
      </w:pPr>
      <w:r w:rsidRPr="00955322">
        <w:rPr>
          <w:rFonts w:ascii="Times New Roman" w:eastAsia="Verdana" w:hAnsi="Times New Roman" w:cs="Times New Roman"/>
        </w:rPr>
        <w:lastRenderedPageBreak/>
        <w:t>Success for this new professional society would look like a growing membership base and the co-production of actionable artifacts for others to reuse (e.g., recommendations, guidelines, methods). The unique mission of this society is its emphasis on improving the consistency and quality of SFT training, at the level of the individual instructor and instructional designers as a profession. Individuals from diverse scientific disciplines could join this society to signal their commitment to effective, inclusive SFT instruction.</w:t>
      </w:r>
    </w:p>
    <w:p w14:paraId="2C82ACBA" w14:textId="77777777" w:rsidR="009C15B5" w:rsidRPr="00955322" w:rsidRDefault="009C15B5" w:rsidP="009C15B5">
      <w:pPr>
        <w:spacing w:before="280" w:line="240" w:lineRule="auto"/>
        <w:jc w:val="both"/>
        <w:rPr>
          <w:rFonts w:ascii="Times New Roman" w:eastAsia="Verdana" w:hAnsi="Times New Roman" w:cs="Times New Roman"/>
          <w:b/>
        </w:rPr>
      </w:pPr>
      <w:r w:rsidRPr="00955322">
        <w:rPr>
          <w:rFonts w:ascii="Times New Roman" w:eastAsia="Verdana" w:hAnsi="Times New Roman" w:cs="Times New Roman"/>
          <w:b/>
        </w:rPr>
        <w:t>Related Principles:</w:t>
      </w:r>
    </w:p>
    <w:p w14:paraId="2C293410" w14:textId="77777777" w:rsidR="009C15B5" w:rsidRPr="00955322" w:rsidRDefault="009C15B5" w:rsidP="009C15B5">
      <w:pPr>
        <w:numPr>
          <w:ilvl w:val="0"/>
          <w:numId w:val="6"/>
        </w:numPr>
        <w:spacing w:before="240" w:after="240" w:line="240" w:lineRule="auto"/>
        <w:jc w:val="both"/>
        <w:rPr>
          <w:rFonts w:ascii="Times New Roman" w:eastAsia="Verdana" w:hAnsi="Times New Roman" w:cs="Times New Roman"/>
        </w:rPr>
      </w:pPr>
      <w:r w:rsidRPr="00955322">
        <w:rPr>
          <w:rFonts w:ascii="Times New Roman" w:eastAsia="Verdana" w:hAnsi="Times New Roman" w:cs="Times New Roman"/>
        </w:rPr>
        <w:t>All</w:t>
      </w:r>
    </w:p>
    <w:p w14:paraId="43BF1125" w14:textId="77777777" w:rsidR="009C15B5" w:rsidRPr="00955322" w:rsidRDefault="009C15B5" w:rsidP="009C15B5">
      <w:pPr>
        <w:spacing w:before="280" w:line="240" w:lineRule="auto"/>
        <w:jc w:val="both"/>
        <w:rPr>
          <w:rFonts w:ascii="Times New Roman" w:eastAsia="Verdana" w:hAnsi="Times New Roman" w:cs="Times New Roman"/>
          <w:b/>
        </w:rPr>
      </w:pPr>
      <w:r w:rsidRPr="00955322">
        <w:rPr>
          <w:rFonts w:ascii="Times New Roman" w:eastAsia="Verdana" w:hAnsi="Times New Roman" w:cs="Times New Roman"/>
          <w:b/>
        </w:rPr>
        <w:t>Benefits to the learners:</w:t>
      </w:r>
    </w:p>
    <w:p w14:paraId="14018F49" w14:textId="77777777" w:rsidR="009C15B5" w:rsidRPr="00955322" w:rsidRDefault="009C15B5" w:rsidP="009C15B5">
      <w:pPr>
        <w:numPr>
          <w:ilvl w:val="0"/>
          <w:numId w:val="1"/>
        </w:numPr>
        <w:spacing w:before="240" w:line="240" w:lineRule="auto"/>
        <w:jc w:val="both"/>
        <w:rPr>
          <w:rFonts w:ascii="Times New Roman" w:eastAsia="Verdana" w:hAnsi="Times New Roman" w:cs="Times New Roman"/>
        </w:rPr>
      </w:pPr>
      <w:r w:rsidRPr="00955322">
        <w:rPr>
          <w:rFonts w:ascii="Times New Roman" w:eastAsia="Verdana" w:hAnsi="Times New Roman" w:cs="Times New Roman"/>
        </w:rPr>
        <w:t>Increases the likelihood of successful SFT learning experiences when instructors have benefited from training and knowledge exchange promoted by the SFT professional society.</w:t>
      </w:r>
    </w:p>
    <w:p w14:paraId="1AE2AB01" w14:textId="77777777" w:rsidR="009C15B5" w:rsidRPr="00955322" w:rsidRDefault="009C15B5" w:rsidP="009C15B5">
      <w:pPr>
        <w:numPr>
          <w:ilvl w:val="0"/>
          <w:numId w:val="1"/>
        </w:numPr>
        <w:spacing w:after="240" w:line="240" w:lineRule="auto"/>
        <w:jc w:val="both"/>
        <w:rPr>
          <w:rFonts w:ascii="Times New Roman" w:eastAsia="Verdana" w:hAnsi="Times New Roman" w:cs="Times New Roman"/>
        </w:rPr>
      </w:pPr>
      <w:r w:rsidRPr="00955322">
        <w:rPr>
          <w:rFonts w:ascii="Times New Roman" w:eastAsia="Verdana" w:hAnsi="Times New Roman" w:cs="Times New Roman"/>
        </w:rPr>
        <w:t>More high-quality instructors trained by the society increase the chance of meeting learner demand for SFT.</w:t>
      </w:r>
    </w:p>
    <w:p w14:paraId="04C703C8" w14:textId="77777777" w:rsidR="009C15B5" w:rsidRPr="00955322" w:rsidRDefault="009C15B5" w:rsidP="009C15B5">
      <w:pPr>
        <w:spacing w:before="280" w:line="240" w:lineRule="auto"/>
        <w:jc w:val="both"/>
        <w:rPr>
          <w:rFonts w:ascii="Times New Roman" w:eastAsia="Verdana" w:hAnsi="Times New Roman" w:cs="Times New Roman"/>
          <w:b/>
        </w:rPr>
      </w:pPr>
      <w:r w:rsidRPr="00955322">
        <w:rPr>
          <w:rFonts w:ascii="Times New Roman" w:eastAsia="Verdana" w:hAnsi="Times New Roman" w:cs="Times New Roman"/>
          <w:b/>
        </w:rPr>
        <w:t>Incentives to implementers:</w:t>
      </w:r>
    </w:p>
    <w:p w14:paraId="61E8CEE5" w14:textId="77777777" w:rsidR="009C15B5" w:rsidRPr="00955322" w:rsidRDefault="009C15B5" w:rsidP="009C15B5">
      <w:pPr>
        <w:spacing w:before="240" w:after="240" w:line="240" w:lineRule="auto"/>
        <w:jc w:val="both"/>
        <w:rPr>
          <w:rFonts w:ascii="Times New Roman" w:eastAsia="Verdana" w:hAnsi="Times New Roman" w:cs="Times New Roman"/>
          <w:i/>
        </w:rPr>
      </w:pPr>
      <w:r w:rsidRPr="00955322">
        <w:rPr>
          <w:rFonts w:ascii="Times New Roman" w:eastAsia="Verdana" w:hAnsi="Times New Roman" w:cs="Times New Roman"/>
          <w:i/>
        </w:rPr>
        <w:t>For Instructors</w:t>
      </w:r>
    </w:p>
    <w:p w14:paraId="3B560CB8" w14:textId="77777777" w:rsidR="009C15B5" w:rsidRPr="00955322" w:rsidRDefault="009C15B5" w:rsidP="009C15B5">
      <w:pPr>
        <w:numPr>
          <w:ilvl w:val="0"/>
          <w:numId w:val="2"/>
        </w:numPr>
        <w:spacing w:before="240" w:after="240" w:line="240" w:lineRule="auto"/>
        <w:jc w:val="both"/>
        <w:rPr>
          <w:rFonts w:ascii="Times New Roman" w:eastAsia="Verdana" w:hAnsi="Times New Roman" w:cs="Times New Roman"/>
        </w:rPr>
      </w:pPr>
      <w:r w:rsidRPr="00955322">
        <w:rPr>
          <w:rFonts w:ascii="Times New Roman" w:eastAsia="Verdana" w:hAnsi="Times New Roman" w:cs="Times New Roman"/>
        </w:rPr>
        <w:t>Recognition of their role and its importance in the scientific community, peer support, and increased sense of community. Professionalization may counter the perception that SFT (which is often delivered at no cost to learners) is not of “real value”.</w:t>
      </w:r>
    </w:p>
    <w:p w14:paraId="6F32CD67" w14:textId="77777777" w:rsidR="009C15B5" w:rsidRPr="00955322" w:rsidRDefault="009C15B5" w:rsidP="009C15B5">
      <w:pPr>
        <w:spacing w:before="240" w:after="240" w:line="240" w:lineRule="auto"/>
        <w:jc w:val="both"/>
        <w:rPr>
          <w:rFonts w:ascii="Times New Roman" w:eastAsia="Verdana" w:hAnsi="Times New Roman" w:cs="Times New Roman"/>
          <w:i/>
        </w:rPr>
      </w:pPr>
      <w:r w:rsidRPr="00955322">
        <w:rPr>
          <w:rFonts w:ascii="Times New Roman" w:eastAsia="Verdana" w:hAnsi="Times New Roman" w:cs="Times New Roman"/>
          <w:i/>
        </w:rPr>
        <w:t>For Instructors, Instructional Designers, Instructional Supporters</w:t>
      </w:r>
    </w:p>
    <w:p w14:paraId="0AFECB1A" w14:textId="77777777" w:rsidR="009C15B5" w:rsidRPr="00955322" w:rsidRDefault="009C15B5" w:rsidP="009C15B5">
      <w:pPr>
        <w:numPr>
          <w:ilvl w:val="0"/>
          <w:numId w:val="10"/>
        </w:numPr>
        <w:spacing w:before="240" w:line="240" w:lineRule="auto"/>
        <w:jc w:val="both"/>
        <w:rPr>
          <w:rFonts w:ascii="Times New Roman" w:eastAsia="Verdana" w:hAnsi="Times New Roman" w:cs="Times New Roman"/>
        </w:rPr>
      </w:pPr>
      <w:r w:rsidRPr="00955322">
        <w:rPr>
          <w:rFonts w:ascii="Times New Roman" w:eastAsia="Verdana" w:hAnsi="Times New Roman" w:cs="Times New Roman"/>
        </w:rPr>
        <w:t>Collective impact could disseminate effective practices and enhance the adoption of practices that individual instructors or SFT programs might have difficulty implementing alone.</w:t>
      </w:r>
    </w:p>
    <w:p w14:paraId="6BC26076" w14:textId="77777777" w:rsidR="009C15B5" w:rsidRPr="00955322" w:rsidRDefault="009C15B5" w:rsidP="009C15B5">
      <w:pPr>
        <w:numPr>
          <w:ilvl w:val="0"/>
          <w:numId w:val="10"/>
        </w:numPr>
        <w:spacing w:after="240" w:line="240" w:lineRule="auto"/>
        <w:jc w:val="both"/>
        <w:rPr>
          <w:rFonts w:ascii="Times New Roman" w:eastAsia="Verdana" w:hAnsi="Times New Roman" w:cs="Times New Roman"/>
        </w:rPr>
      </w:pPr>
      <w:r w:rsidRPr="00955322">
        <w:rPr>
          <w:rFonts w:ascii="Times New Roman" w:eastAsia="Verdana" w:hAnsi="Times New Roman" w:cs="Times New Roman"/>
        </w:rPr>
        <w:t xml:space="preserve">Opportunities to develop new, better, and sustainable economic models for SFT as well as models for applying community </w:t>
      </w:r>
      <w:r w:rsidRPr="00955322">
        <w:rPr>
          <w:rFonts w:ascii="Times New Roman" w:eastAsia="Verdana" w:hAnsi="Times New Roman" w:cs="Times New Roman"/>
          <w:i/>
        </w:rPr>
        <w:t>Bicycle Principles</w:t>
      </w:r>
      <w:r w:rsidRPr="00955322">
        <w:rPr>
          <w:rFonts w:ascii="Times New Roman" w:eastAsia="Verdana" w:hAnsi="Times New Roman" w:cs="Times New Roman"/>
        </w:rPr>
        <w:t xml:space="preserve"> (i.e., </w:t>
      </w:r>
      <w:r w:rsidRPr="00955322">
        <w:rPr>
          <w:rFonts w:ascii="Times New Roman" w:eastAsia="Verdana" w:hAnsi="Times New Roman" w:cs="Times New Roman"/>
          <w:i/>
        </w:rPr>
        <w:t>Reach</w:t>
      </w:r>
      <w:r w:rsidRPr="00955322">
        <w:rPr>
          <w:rFonts w:ascii="Times New Roman" w:eastAsia="Verdana" w:hAnsi="Times New Roman" w:cs="Times New Roman"/>
        </w:rPr>
        <w:t xml:space="preserve">, </w:t>
      </w:r>
      <w:r w:rsidRPr="00955322">
        <w:rPr>
          <w:rFonts w:ascii="Times New Roman" w:eastAsia="Verdana" w:hAnsi="Times New Roman" w:cs="Times New Roman"/>
          <w:i/>
        </w:rPr>
        <w:t>Scale</w:t>
      </w:r>
      <w:r w:rsidRPr="00955322">
        <w:rPr>
          <w:rFonts w:ascii="Times New Roman" w:eastAsia="Verdana" w:hAnsi="Times New Roman" w:cs="Times New Roman"/>
        </w:rPr>
        <w:t xml:space="preserve">, </w:t>
      </w:r>
      <w:r w:rsidRPr="00955322">
        <w:rPr>
          <w:rFonts w:ascii="Times New Roman" w:eastAsia="Verdana" w:hAnsi="Times New Roman" w:cs="Times New Roman"/>
          <w:i/>
        </w:rPr>
        <w:t>Sustain</w:t>
      </w:r>
      <w:r w:rsidRPr="00955322">
        <w:rPr>
          <w:rFonts w:ascii="Times New Roman" w:eastAsia="Verdana" w:hAnsi="Times New Roman" w:cs="Times New Roman"/>
        </w:rPr>
        <w:t>).</w:t>
      </w:r>
    </w:p>
    <w:p w14:paraId="1AFB7BAA" w14:textId="77777777" w:rsidR="009C15B5" w:rsidRPr="00955322" w:rsidRDefault="009C15B5" w:rsidP="009C15B5">
      <w:pPr>
        <w:spacing w:before="240" w:after="240" w:line="240" w:lineRule="auto"/>
        <w:jc w:val="both"/>
        <w:rPr>
          <w:rFonts w:ascii="Times New Roman" w:eastAsia="Verdana" w:hAnsi="Times New Roman" w:cs="Times New Roman"/>
          <w:i/>
        </w:rPr>
      </w:pPr>
      <w:r w:rsidRPr="00955322">
        <w:rPr>
          <w:rFonts w:ascii="Times New Roman" w:eastAsia="Verdana" w:hAnsi="Times New Roman" w:cs="Times New Roman"/>
          <w:i/>
        </w:rPr>
        <w:t>For Funders and Organizations</w:t>
      </w:r>
    </w:p>
    <w:p w14:paraId="3CC3F8B5" w14:textId="77777777" w:rsidR="009C15B5" w:rsidRPr="00955322" w:rsidRDefault="009C15B5" w:rsidP="009C15B5">
      <w:pPr>
        <w:numPr>
          <w:ilvl w:val="0"/>
          <w:numId w:val="14"/>
        </w:numPr>
        <w:spacing w:before="240" w:after="240" w:line="240" w:lineRule="auto"/>
        <w:jc w:val="both"/>
        <w:rPr>
          <w:rFonts w:ascii="Times New Roman" w:eastAsia="Verdana" w:hAnsi="Times New Roman" w:cs="Times New Roman"/>
        </w:rPr>
      </w:pPr>
      <w:r w:rsidRPr="00955322">
        <w:rPr>
          <w:rFonts w:ascii="Times New Roman" w:eastAsia="Verdana" w:hAnsi="Times New Roman" w:cs="Times New Roman"/>
        </w:rPr>
        <w:t>Working with an SFT professional society may strengthen justifications for SFT funding and allow funders to interact with multiple programs through a single group. The professionalization of instructors brings value to SFT provided by organizations.</w:t>
      </w:r>
    </w:p>
    <w:p w14:paraId="45290A53" w14:textId="77777777" w:rsidR="009C15B5" w:rsidRPr="00955322" w:rsidRDefault="009C15B5" w:rsidP="009C15B5">
      <w:pPr>
        <w:spacing w:before="280" w:line="240" w:lineRule="auto"/>
        <w:jc w:val="both"/>
        <w:rPr>
          <w:rFonts w:ascii="Times New Roman" w:eastAsia="Verdana" w:hAnsi="Times New Roman" w:cs="Times New Roman"/>
          <w:b/>
        </w:rPr>
      </w:pPr>
      <w:r w:rsidRPr="00955322">
        <w:rPr>
          <w:rFonts w:ascii="Times New Roman" w:eastAsia="Verdana" w:hAnsi="Times New Roman" w:cs="Times New Roman"/>
          <w:b/>
        </w:rPr>
        <w:t>Barriers to implementation:</w:t>
      </w:r>
    </w:p>
    <w:p w14:paraId="527DF26F" w14:textId="77777777" w:rsidR="009C15B5" w:rsidRPr="00955322" w:rsidRDefault="009C15B5" w:rsidP="009C15B5">
      <w:pPr>
        <w:numPr>
          <w:ilvl w:val="0"/>
          <w:numId w:val="3"/>
        </w:numPr>
        <w:spacing w:before="240" w:line="240" w:lineRule="auto"/>
        <w:jc w:val="both"/>
        <w:rPr>
          <w:rFonts w:ascii="Times New Roman" w:eastAsia="Verdana" w:hAnsi="Times New Roman" w:cs="Times New Roman"/>
        </w:rPr>
      </w:pPr>
      <w:r w:rsidRPr="00955322">
        <w:rPr>
          <w:rFonts w:ascii="Times New Roman" w:eastAsia="Verdana" w:hAnsi="Times New Roman" w:cs="Times New Roman"/>
        </w:rPr>
        <w:t xml:space="preserve">There must be </w:t>
      </w:r>
      <w:r>
        <w:rPr>
          <w:rFonts w:ascii="Times New Roman" w:eastAsia="Verdana" w:hAnsi="Times New Roman" w:cs="Times New Roman"/>
        </w:rPr>
        <w:t>sufficient</w:t>
      </w:r>
      <w:r w:rsidRPr="00955322">
        <w:rPr>
          <w:rFonts w:ascii="Times New Roman" w:eastAsia="Verdana" w:hAnsi="Times New Roman" w:cs="Times New Roman"/>
        </w:rPr>
        <w:t xml:space="preserve"> global grassroots support to form such an organization, and this requires clear value propositions for members and financial sponsors.</w:t>
      </w:r>
    </w:p>
    <w:p w14:paraId="44CA75D3" w14:textId="77777777" w:rsidR="009C15B5" w:rsidRPr="00955322" w:rsidRDefault="009C15B5" w:rsidP="009C15B5">
      <w:pPr>
        <w:numPr>
          <w:ilvl w:val="0"/>
          <w:numId w:val="3"/>
        </w:numPr>
        <w:spacing w:line="240" w:lineRule="auto"/>
        <w:jc w:val="both"/>
        <w:rPr>
          <w:rFonts w:ascii="Times New Roman" w:eastAsia="Verdana" w:hAnsi="Times New Roman" w:cs="Times New Roman"/>
        </w:rPr>
      </w:pPr>
      <w:r w:rsidRPr="00955322">
        <w:rPr>
          <w:rFonts w:ascii="Times New Roman" w:eastAsia="Verdana" w:hAnsi="Times New Roman" w:cs="Times New Roman"/>
        </w:rPr>
        <w:t>There are legal, logistical, and financial barriers to launching an entirely new organization. It may be possible for existing organizations and nonprofits to help builders leverage existing resources and groups.</w:t>
      </w:r>
    </w:p>
    <w:p w14:paraId="2616EFE7" w14:textId="77777777" w:rsidR="009C15B5" w:rsidRPr="00955322" w:rsidRDefault="009C15B5" w:rsidP="009C15B5">
      <w:pPr>
        <w:numPr>
          <w:ilvl w:val="0"/>
          <w:numId w:val="3"/>
        </w:numPr>
        <w:spacing w:after="240" w:line="240" w:lineRule="auto"/>
        <w:jc w:val="both"/>
        <w:rPr>
          <w:rFonts w:ascii="Times New Roman" w:eastAsia="Verdana" w:hAnsi="Times New Roman" w:cs="Times New Roman"/>
        </w:rPr>
      </w:pPr>
      <w:r w:rsidRPr="00955322">
        <w:rPr>
          <w:rFonts w:ascii="Times New Roman" w:eastAsia="Verdana" w:hAnsi="Times New Roman" w:cs="Times New Roman"/>
        </w:rPr>
        <w:t xml:space="preserve">To be successful, this organization will have to demonstrate significant and positive effects on the community of instructors and instruction developers. Many of these community </w:t>
      </w:r>
      <w:r w:rsidRPr="00955322">
        <w:rPr>
          <w:rFonts w:ascii="Times New Roman" w:eastAsia="Verdana" w:hAnsi="Times New Roman" w:cs="Times New Roman"/>
        </w:rPr>
        <w:lastRenderedPageBreak/>
        <w:t xml:space="preserve">members </w:t>
      </w:r>
      <w:r>
        <w:rPr>
          <w:rFonts w:ascii="Times New Roman" w:eastAsia="Verdana" w:hAnsi="Times New Roman" w:cs="Times New Roman"/>
        </w:rPr>
        <w:t>offer</w:t>
      </w:r>
      <w:r w:rsidRPr="00955322">
        <w:rPr>
          <w:rFonts w:ascii="Times New Roman" w:eastAsia="Verdana" w:hAnsi="Times New Roman" w:cs="Times New Roman"/>
        </w:rPr>
        <w:t xml:space="preserve"> SFT as </w:t>
      </w:r>
      <w:r>
        <w:rPr>
          <w:rFonts w:ascii="Times New Roman" w:eastAsia="Verdana" w:hAnsi="Times New Roman" w:cs="Times New Roman"/>
        </w:rPr>
        <w:t>simply</w:t>
      </w:r>
      <w:r w:rsidRPr="00955322">
        <w:rPr>
          <w:rFonts w:ascii="Times New Roman" w:eastAsia="Verdana" w:hAnsi="Times New Roman" w:cs="Times New Roman"/>
        </w:rPr>
        <w:t xml:space="preserve"> a transient or minor activity. If the new organization can show benefits for them, it will strengthen the effort.</w:t>
      </w:r>
    </w:p>
    <w:p w14:paraId="67B839E4" w14:textId="77777777" w:rsidR="00FC0530" w:rsidRPr="00955322" w:rsidRDefault="00FC0530">
      <w:pPr>
        <w:widowControl w:val="0"/>
        <w:pBdr>
          <w:top w:val="nil"/>
          <w:left w:val="nil"/>
          <w:bottom w:val="nil"/>
          <w:right w:val="nil"/>
          <w:between w:val="nil"/>
        </w:pBdr>
        <w:rPr>
          <w:rFonts w:ascii="Times New Roman" w:eastAsia="Verdana" w:hAnsi="Times New Roman" w:cs="Times New Roman"/>
          <w:b/>
        </w:rPr>
      </w:pPr>
    </w:p>
    <w:sectPr w:rsidR="00FC0530" w:rsidRPr="00955322">
      <w:footerReference w:type="default" r:id="rId7"/>
      <w:type w:val="continuous"/>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59D078" w14:textId="77777777" w:rsidR="006C2D9C" w:rsidRDefault="006C2D9C">
      <w:pPr>
        <w:spacing w:line="240" w:lineRule="auto"/>
      </w:pPr>
      <w:r>
        <w:separator/>
      </w:r>
    </w:p>
  </w:endnote>
  <w:endnote w:type="continuationSeparator" w:id="0">
    <w:p w14:paraId="367F1675" w14:textId="77777777" w:rsidR="006C2D9C" w:rsidRDefault="006C2D9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CCABEB" w14:textId="77777777" w:rsidR="00FC0530" w:rsidRDefault="00810B65">
    <w:r>
      <w:fldChar w:fldCharType="begin"/>
    </w:r>
    <w:r>
      <w:instrText>PAGE</w:instrText>
    </w:r>
    <w:r>
      <w:fldChar w:fldCharType="separate"/>
    </w:r>
    <w:r w:rsidR="007F3928">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5B8DB3" w14:textId="77777777" w:rsidR="006C2D9C" w:rsidRDefault="006C2D9C">
      <w:pPr>
        <w:spacing w:line="240" w:lineRule="auto"/>
      </w:pPr>
      <w:r>
        <w:separator/>
      </w:r>
    </w:p>
  </w:footnote>
  <w:footnote w:type="continuationSeparator" w:id="0">
    <w:p w14:paraId="2A842015" w14:textId="77777777" w:rsidR="006C2D9C" w:rsidRDefault="006C2D9C">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B72F9F"/>
    <w:multiLevelType w:val="multilevel"/>
    <w:tmpl w:val="3BEE80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13834A02"/>
    <w:multiLevelType w:val="hybridMultilevel"/>
    <w:tmpl w:val="057A71E0"/>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 w15:restartNumberingAfterBreak="0">
    <w:nsid w:val="1A084D63"/>
    <w:multiLevelType w:val="hybridMultilevel"/>
    <w:tmpl w:val="11485E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14C2670"/>
    <w:multiLevelType w:val="multilevel"/>
    <w:tmpl w:val="977CF8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21E058CC"/>
    <w:multiLevelType w:val="multilevel"/>
    <w:tmpl w:val="B5589EC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37B30033"/>
    <w:multiLevelType w:val="multilevel"/>
    <w:tmpl w:val="AA1C9BD4"/>
    <w:lvl w:ilvl="0">
      <w:start w:val="1"/>
      <w:numFmt w:val="upperRoman"/>
      <w:lvlText w:val="%1."/>
      <w:lvlJc w:val="right"/>
      <w:pPr>
        <w:ind w:left="720" w:hanging="360"/>
      </w:pPr>
      <w:rPr>
        <w:u w:val="none"/>
      </w:rPr>
    </w:lvl>
    <w:lvl w:ilvl="1">
      <w:start w:val="1"/>
      <w:numFmt w:val="upperLetter"/>
      <w:lvlText w:val="%2."/>
      <w:lvlJc w:val="lef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decimal"/>
      <w:lvlText w:val="(%5)"/>
      <w:lvlJc w:val="left"/>
      <w:pPr>
        <w:ind w:left="3600" w:hanging="360"/>
      </w:pPr>
      <w:rPr>
        <w:u w:val="none"/>
      </w:rPr>
    </w:lvl>
    <w:lvl w:ilvl="5">
      <w:start w:val="1"/>
      <w:numFmt w:val="lowerLetter"/>
      <w:lvlText w:val="(%6)"/>
      <w:lvlJc w:val="left"/>
      <w:pPr>
        <w:ind w:left="4320" w:hanging="360"/>
      </w:pPr>
      <w:rPr>
        <w:u w:val="none"/>
      </w:rPr>
    </w:lvl>
    <w:lvl w:ilvl="6">
      <w:start w:val="1"/>
      <w:numFmt w:val="lowerRoman"/>
      <w:lvlText w:val="(%7)"/>
      <w:lvlJc w:val="righ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15:restartNumberingAfterBreak="0">
    <w:nsid w:val="3EDF3E66"/>
    <w:multiLevelType w:val="multilevel"/>
    <w:tmpl w:val="0EB23B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3F684BEE"/>
    <w:multiLevelType w:val="multilevel"/>
    <w:tmpl w:val="5002B8F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8" w15:restartNumberingAfterBreak="0">
    <w:nsid w:val="41E70CEB"/>
    <w:multiLevelType w:val="multilevel"/>
    <w:tmpl w:val="A358D2D4"/>
    <w:lvl w:ilvl="0">
      <w:start w:val="1"/>
      <w:numFmt w:val="decimal"/>
      <w:lvlText w:val="%1."/>
      <w:lvlJc w:val="left"/>
      <w:pPr>
        <w:ind w:left="360" w:hanging="360"/>
      </w:pPr>
    </w:lvl>
    <w:lvl w:ilvl="1">
      <w:start w:val="1"/>
      <w:numFmt w:val="decimal"/>
      <w:lvlText w:val="%2."/>
      <w:lvlJc w:val="left"/>
      <w:pPr>
        <w:ind w:left="1080" w:hanging="360"/>
      </w:pPr>
    </w:lvl>
    <w:lvl w:ilvl="2">
      <w:start w:val="1"/>
      <w:numFmt w:val="decimal"/>
      <w:lvlText w:val="%3."/>
      <w:lvlJc w:val="left"/>
      <w:pPr>
        <w:ind w:left="1800" w:hanging="360"/>
      </w:pPr>
    </w:lvl>
    <w:lvl w:ilvl="3">
      <w:start w:val="1"/>
      <w:numFmt w:val="decimal"/>
      <w:lvlText w:val="%4."/>
      <w:lvlJc w:val="left"/>
      <w:pPr>
        <w:ind w:left="2520" w:hanging="360"/>
      </w:pPr>
    </w:lvl>
    <w:lvl w:ilvl="4">
      <w:start w:val="1"/>
      <w:numFmt w:val="decimal"/>
      <w:lvlText w:val="%5."/>
      <w:lvlJc w:val="left"/>
      <w:pPr>
        <w:ind w:left="3240" w:hanging="360"/>
      </w:pPr>
    </w:lvl>
    <w:lvl w:ilvl="5">
      <w:start w:val="1"/>
      <w:numFmt w:val="decimal"/>
      <w:lvlText w:val="%6."/>
      <w:lvlJc w:val="left"/>
      <w:pPr>
        <w:ind w:left="3960" w:hanging="360"/>
      </w:pPr>
    </w:lvl>
    <w:lvl w:ilvl="6">
      <w:start w:val="1"/>
      <w:numFmt w:val="decimal"/>
      <w:lvlText w:val="%7."/>
      <w:lvlJc w:val="left"/>
      <w:pPr>
        <w:ind w:left="4680" w:hanging="360"/>
      </w:pPr>
    </w:lvl>
    <w:lvl w:ilvl="7">
      <w:start w:val="1"/>
      <w:numFmt w:val="decimal"/>
      <w:lvlText w:val="%8."/>
      <w:lvlJc w:val="left"/>
      <w:pPr>
        <w:ind w:left="5400" w:hanging="360"/>
      </w:pPr>
    </w:lvl>
    <w:lvl w:ilvl="8">
      <w:start w:val="1"/>
      <w:numFmt w:val="decimal"/>
      <w:lvlText w:val="%9."/>
      <w:lvlJc w:val="left"/>
      <w:pPr>
        <w:ind w:left="6120" w:hanging="360"/>
      </w:pPr>
    </w:lvl>
  </w:abstractNum>
  <w:abstractNum w:abstractNumId="9" w15:restartNumberingAfterBreak="0">
    <w:nsid w:val="43A96995"/>
    <w:multiLevelType w:val="multilevel"/>
    <w:tmpl w:val="9C90C83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0" w15:restartNumberingAfterBreak="0">
    <w:nsid w:val="4ADE731B"/>
    <w:multiLevelType w:val="multilevel"/>
    <w:tmpl w:val="2A9E47F6"/>
    <w:lvl w:ilvl="0">
      <w:start w:val="1"/>
      <w:numFmt w:val="decimal"/>
      <w:lvlText w:val="%1."/>
      <w:lvlJc w:val="left"/>
      <w:pPr>
        <w:ind w:left="1800" w:hanging="360"/>
      </w:pPr>
    </w:lvl>
    <w:lvl w:ilvl="1">
      <w:start w:val="1"/>
      <w:numFmt w:val="lowerLetter"/>
      <w:lvlText w:val="%2."/>
      <w:lvlJc w:val="left"/>
      <w:pPr>
        <w:ind w:left="2520" w:hanging="360"/>
      </w:pPr>
    </w:lvl>
    <w:lvl w:ilvl="2">
      <w:start w:val="1"/>
      <w:numFmt w:val="lowerRoman"/>
      <w:lvlText w:val="%3."/>
      <w:lvlJc w:val="right"/>
      <w:pPr>
        <w:ind w:left="3240" w:hanging="360"/>
      </w:pPr>
    </w:lvl>
    <w:lvl w:ilvl="3">
      <w:start w:val="1"/>
      <w:numFmt w:val="decimal"/>
      <w:lvlText w:val="%4."/>
      <w:lvlJc w:val="left"/>
      <w:pPr>
        <w:ind w:left="3960" w:hanging="360"/>
      </w:pPr>
    </w:lvl>
    <w:lvl w:ilvl="4">
      <w:start w:val="1"/>
      <w:numFmt w:val="lowerLetter"/>
      <w:lvlText w:val="%5."/>
      <w:lvlJc w:val="left"/>
      <w:pPr>
        <w:ind w:left="4680" w:hanging="360"/>
      </w:pPr>
    </w:lvl>
    <w:lvl w:ilvl="5">
      <w:start w:val="1"/>
      <w:numFmt w:val="lowerRoman"/>
      <w:lvlText w:val="%6."/>
      <w:lvlJc w:val="right"/>
      <w:pPr>
        <w:ind w:left="5400" w:hanging="360"/>
      </w:pPr>
    </w:lvl>
    <w:lvl w:ilvl="6">
      <w:start w:val="1"/>
      <w:numFmt w:val="decimal"/>
      <w:lvlText w:val="%7."/>
      <w:lvlJc w:val="left"/>
      <w:pPr>
        <w:ind w:left="6120" w:hanging="360"/>
      </w:pPr>
    </w:lvl>
    <w:lvl w:ilvl="7">
      <w:start w:val="1"/>
      <w:numFmt w:val="lowerLetter"/>
      <w:lvlText w:val="%8."/>
      <w:lvlJc w:val="left"/>
      <w:pPr>
        <w:ind w:left="6840" w:hanging="360"/>
      </w:pPr>
    </w:lvl>
    <w:lvl w:ilvl="8">
      <w:start w:val="1"/>
      <w:numFmt w:val="lowerRoman"/>
      <w:lvlText w:val="%9."/>
      <w:lvlJc w:val="right"/>
      <w:pPr>
        <w:ind w:left="7560" w:hanging="360"/>
      </w:pPr>
    </w:lvl>
  </w:abstractNum>
  <w:abstractNum w:abstractNumId="11" w15:restartNumberingAfterBreak="0">
    <w:nsid w:val="4C3F5358"/>
    <w:multiLevelType w:val="multilevel"/>
    <w:tmpl w:val="2DA444F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2" w15:restartNumberingAfterBreak="0">
    <w:nsid w:val="51A26E42"/>
    <w:multiLevelType w:val="multilevel"/>
    <w:tmpl w:val="2F461C2C"/>
    <w:lvl w:ilvl="0">
      <w:start w:val="4"/>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3" w15:restartNumberingAfterBreak="0">
    <w:nsid w:val="621F0B7C"/>
    <w:multiLevelType w:val="multilevel"/>
    <w:tmpl w:val="6912409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6EB25FB3"/>
    <w:multiLevelType w:val="multilevel"/>
    <w:tmpl w:val="3BCA326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5" w15:restartNumberingAfterBreak="0">
    <w:nsid w:val="75744005"/>
    <w:multiLevelType w:val="hybridMultilevel"/>
    <w:tmpl w:val="862848BC"/>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6" w15:restartNumberingAfterBreak="0">
    <w:nsid w:val="7D0172C9"/>
    <w:multiLevelType w:val="multilevel"/>
    <w:tmpl w:val="9AF4177C"/>
    <w:lvl w:ilvl="0">
      <w:start w:val="2"/>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num w:numId="1" w16cid:durableId="765689451">
    <w:abstractNumId w:val="9"/>
  </w:num>
  <w:num w:numId="2" w16cid:durableId="379088952">
    <w:abstractNumId w:val="7"/>
  </w:num>
  <w:num w:numId="3" w16cid:durableId="81068496">
    <w:abstractNumId w:val="11"/>
  </w:num>
  <w:num w:numId="4" w16cid:durableId="1743404723">
    <w:abstractNumId w:val="8"/>
  </w:num>
  <w:num w:numId="5" w16cid:durableId="1509174704">
    <w:abstractNumId w:val="4"/>
  </w:num>
  <w:num w:numId="6" w16cid:durableId="679937760">
    <w:abstractNumId w:val="6"/>
  </w:num>
  <w:num w:numId="7" w16cid:durableId="502431051">
    <w:abstractNumId w:val="5"/>
  </w:num>
  <w:num w:numId="8" w16cid:durableId="764040397">
    <w:abstractNumId w:val="10"/>
  </w:num>
  <w:num w:numId="9" w16cid:durableId="1697079823">
    <w:abstractNumId w:val="3"/>
  </w:num>
  <w:num w:numId="10" w16cid:durableId="1385719349">
    <w:abstractNumId w:val="16"/>
  </w:num>
  <w:num w:numId="11" w16cid:durableId="608513633">
    <w:abstractNumId w:val="14"/>
  </w:num>
  <w:num w:numId="12" w16cid:durableId="73209978">
    <w:abstractNumId w:val="13"/>
  </w:num>
  <w:num w:numId="13" w16cid:durableId="458501070">
    <w:abstractNumId w:val="0"/>
  </w:num>
  <w:num w:numId="14" w16cid:durableId="950285660">
    <w:abstractNumId w:val="12"/>
  </w:num>
  <w:num w:numId="15" w16cid:durableId="253168433">
    <w:abstractNumId w:val="1"/>
  </w:num>
  <w:num w:numId="16" w16cid:durableId="1091662007">
    <w:abstractNumId w:val="15"/>
  </w:num>
  <w:num w:numId="17" w16cid:durableId="35488866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C0530"/>
    <w:rsid w:val="00001B21"/>
    <w:rsid w:val="00004391"/>
    <w:rsid w:val="00012944"/>
    <w:rsid w:val="0001310F"/>
    <w:rsid w:val="000219A8"/>
    <w:rsid w:val="000219FC"/>
    <w:rsid w:val="00064DCE"/>
    <w:rsid w:val="00072D54"/>
    <w:rsid w:val="00080603"/>
    <w:rsid w:val="00084D84"/>
    <w:rsid w:val="00087858"/>
    <w:rsid w:val="00094210"/>
    <w:rsid w:val="000A60E6"/>
    <w:rsid w:val="000B12B2"/>
    <w:rsid w:val="000B14B1"/>
    <w:rsid w:val="000B3DE2"/>
    <w:rsid w:val="000C4DA2"/>
    <w:rsid w:val="000D0919"/>
    <w:rsid w:val="000D6484"/>
    <w:rsid w:val="000E6E9D"/>
    <w:rsid w:val="000F3FA9"/>
    <w:rsid w:val="00107362"/>
    <w:rsid w:val="001127EE"/>
    <w:rsid w:val="00120BD7"/>
    <w:rsid w:val="00123BFF"/>
    <w:rsid w:val="0013084F"/>
    <w:rsid w:val="0013541C"/>
    <w:rsid w:val="001403BF"/>
    <w:rsid w:val="00151E5C"/>
    <w:rsid w:val="00157641"/>
    <w:rsid w:val="00161C5C"/>
    <w:rsid w:val="00163C26"/>
    <w:rsid w:val="001731E9"/>
    <w:rsid w:val="00176CFD"/>
    <w:rsid w:val="00183585"/>
    <w:rsid w:val="001A39B0"/>
    <w:rsid w:val="001B13CE"/>
    <w:rsid w:val="001B720A"/>
    <w:rsid w:val="001C0F8A"/>
    <w:rsid w:val="001C4E70"/>
    <w:rsid w:val="001D0D28"/>
    <w:rsid w:val="001D1621"/>
    <w:rsid w:val="001D2C87"/>
    <w:rsid w:val="001D48E9"/>
    <w:rsid w:val="001E7FCE"/>
    <w:rsid w:val="001F362B"/>
    <w:rsid w:val="001F75B1"/>
    <w:rsid w:val="00210D69"/>
    <w:rsid w:val="00213234"/>
    <w:rsid w:val="0022481F"/>
    <w:rsid w:val="0023474C"/>
    <w:rsid w:val="00236F6C"/>
    <w:rsid w:val="00247D8B"/>
    <w:rsid w:val="00251940"/>
    <w:rsid w:val="00252590"/>
    <w:rsid w:val="002563DC"/>
    <w:rsid w:val="002650AB"/>
    <w:rsid w:val="002659A9"/>
    <w:rsid w:val="002660DB"/>
    <w:rsid w:val="00277689"/>
    <w:rsid w:val="00283431"/>
    <w:rsid w:val="002A70CB"/>
    <w:rsid w:val="002B1339"/>
    <w:rsid w:val="002C14F0"/>
    <w:rsid w:val="002C3F96"/>
    <w:rsid w:val="002E1A69"/>
    <w:rsid w:val="002E1E90"/>
    <w:rsid w:val="002E481E"/>
    <w:rsid w:val="0032175D"/>
    <w:rsid w:val="003237B7"/>
    <w:rsid w:val="00341E5D"/>
    <w:rsid w:val="00342769"/>
    <w:rsid w:val="00377B67"/>
    <w:rsid w:val="003824EE"/>
    <w:rsid w:val="00384EAE"/>
    <w:rsid w:val="00395669"/>
    <w:rsid w:val="0039735B"/>
    <w:rsid w:val="003A202F"/>
    <w:rsid w:val="003B4281"/>
    <w:rsid w:val="003B55C0"/>
    <w:rsid w:val="003C5699"/>
    <w:rsid w:val="003D264C"/>
    <w:rsid w:val="003E098E"/>
    <w:rsid w:val="003F4D00"/>
    <w:rsid w:val="003F7E12"/>
    <w:rsid w:val="00402526"/>
    <w:rsid w:val="00416F7F"/>
    <w:rsid w:val="0042527A"/>
    <w:rsid w:val="004400F5"/>
    <w:rsid w:val="00450836"/>
    <w:rsid w:val="004541FE"/>
    <w:rsid w:val="00454343"/>
    <w:rsid w:val="00472C54"/>
    <w:rsid w:val="00475FE3"/>
    <w:rsid w:val="004765FA"/>
    <w:rsid w:val="004769B4"/>
    <w:rsid w:val="00477516"/>
    <w:rsid w:val="00481315"/>
    <w:rsid w:val="00495CE0"/>
    <w:rsid w:val="004A3E90"/>
    <w:rsid w:val="004B1D3D"/>
    <w:rsid w:val="004B41A2"/>
    <w:rsid w:val="004C1FD8"/>
    <w:rsid w:val="004D61DD"/>
    <w:rsid w:val="004E27FE"/>
    <w:rsid w:val="004F153F"/>
    <w:rsid w:val="004F3337"/>
    <w:rsid w:val="00502675"/>
    <w:rsid w:val="00522A4E"/>
    <w:rsid w:val="00543FA1"/>
    <w:rsid w:val="00546827"/>
    <w:rsid w:val="00554B5A"/>
    <w:rsid w:val="00570BF9"/>
    <w:rsid w:val="00571AAB"/>
    <w:rsid w:val="005758DD"/>
    <w:rsid w:val="005A20D5"/>
    <w:rsid w:val="005A33F9"/>
    <w:rsid w:val="005A3628"/>
    <w:rsid w:val="005B4B6B"/>
    <w:rsid w:val="005B59F1"/>
    <w:rsid w:val="005B79A1"/>
    <w:rsid w:val="005C559E"/>
    <w:rsid w:val="005E173F"/>
    <w:rsid w:val="005E44D8"/>
    <w:rsid w:val="005F394A"/>
    <w:rsid w:val="00610587"/>
    <w:rsid w:val="00621415"/>
    <w:rsid w:val="00622B48"/>
    <w:rsid w:val="00623BD2"/>
    <w:rsid w:val="006256C2"/>
    <w:rsid w:val="006323C5"/>
    <w:rsid w:val="00636DD3"/>
    <w:rsid w:val="00651D3B"/>
    <w:rsid w:val="006547F3"/>
    <w:rsid w:val="00655452"/>
    <w:rsid w:val="0066060B"/>
    <w:rsid w:val="006657BB"/>
    <w:rsid w:val="00672D44"/>
    <w:rsid w:val="006829A8"/>
    <w:rsid w:val="006A069C"/>
    <w:rsid w:val="006B0F59"/>
    <w:rsid w:val="006C2D9C"/>
    <w:rsid w:val="006D5FA3"/>
    <w:rsid w:val="006E033D"/>
    <w:rsid w:val="00700447"/>
    <w:rsid w:val="007064BB"/>
    <w:rsid w:val="00712228"/>
    <w:rsid w:val="00713F6E"/>
    <w:rsid w:val="00714538"/>
    <w:rsid w:val="007230C9"/>
    <w:rsid w:val="00723FB4"/>
    <w:rsid w:val="007321E9"/>
    <w:rsid w:val="00732908"/>
    <w:rsid w:val="007347AA"/>
    <w:rsid w:val="00741EB2"/>
    <w:rsid w:val="00742FDD"/>
    <w:rsid w:val="00743B24"/>
    <w:rsid w:val="007446C6"/>
    <w:rsid w:val="00754D81"/>
    <w:rsid w:val="0076142F"/>
    <w:rsid w:val="007672E7"/>
    <w:rsid w:val="00776BED"/>
    <w:rsid w:val="00777620"/>
    <w:rsid w:val="00780D50"/>
    <w:rsid w:val="00784FCF"/>
    <w:rsid w:val="007A45C7"/>
    <w:rsid w:val="007A5811"/>
    <w:rsid w:val="007A6111"/>
    <w:rsid w:val="007B72D4"/>
    <w:rsid w:val="007C325C"/>
    <w:rsid w:val="007C72EC"/>
    <w:rsid w:val="007D5253"/>
    <w:rsid w:val="007E3B91"/>
    <w:rsid w:val="007F14E6"/>
    <w:rsid w:val="007F3928"/>
    <w:rsid w:val="008026D0"/>
    <w:rsid w:val="00810B65"/>
    <w:rsid w:val="008141FF"/>
    <w:rsid w:val="00816869"/>
    <w:rsid w:val="00817070"/>
    <w:rsid w:val="00832EF6"/>
    <w:rsid w:val="00840254"/>
    <w:rsid w:val="008435C2"/>
    <w:rsid w:val="0085163E"/>
    <w:rsid w:val="00854386"/>
    <w:rsid w:val="00857DCD"/>
    <w:rsid w:val="008808A5"/>
    <w:rsid w:val="008813C2"/>
    <w:rsid w:val="00894EDF"/>
    <w:rsid w:val="008A5DE3"/>
    <w:rsid w:val="008B2F45"/>
    <w:rsid w:val="008B3AD7"/>
    <w:rsid w:val="008B7138"/>
    <w:rsid w:val="008B7E60"/>
    <w:rsid w:val="008C720C"/>
    <w:rsid w:val="008E0FC8"/>
    <w:rsid w:val="008F0881"/>
    <w:rsid w:val="008F32F9"/>
    <w:rsid w:val="008F706F"/>
    <w:rsid w:val="00902122"/>
    <w:rsid w:val="00912D95"/>
    <w:rsid w:val="00915E60"/>
    <w:rsid w:val="00916FE6"/>
    <w:rsid w:val="009217CF"/>
    <w:rsid w:val="00924BA6"/>
    <w:rsid w:val="00936846"/>
    <w:rsid w:val="00941FC1"/>
    <w:rsid w:val="00946678"/>
    <w:rsid w:val="00950026"/>
    <w:rsid w:val="00951223"/>
    <w:rsid w:val="009535AC"/>
    <w:rsid w:val="00955322"/>
    <w:rsid w:val="009670EB"/>
    <w:rsid w:val="00972059"/>
    <w:rsid w:val="00977FC0"/>
    <w:rsid w:val="00996B97"/>
    <w:rsid w:val="009B35F0"/>
    <w:rsid w:val="009B7948"/>
    <w:rsid w:val="009C15B5"/>
    <w:rsid w:val="009D1A28"/>
    <w:rsid w:val="009D4FE8"/>
    <w:rsid w:val="009F13DE"/>
    <w:rsid w:val="00A20189"/>
    <w:rsid w:val="00A2145C"/>
    <w:rsid w:val="00A26C4F"/>
    <w:rsid w:val="00A3068F"/>
    <w:rsid w:val="00A309DA"/>
    <w:rsid w:val="00A31398"/>
    <w:rsid w:val="00A3205E"/>
    <w:rsid w:val="00A41F05"/>
    <w:rsid w:val="00A60BBF"/>
    <w:rsid w:val="00A61DCF"/>
    <w:rsid w:val="00A65D4E"/>
    <w:rsid w:val="00A6726E"/>
    <w:rsid w:val="00A67812"/>
    <w:rsid w:val="00A705D4"/>
    <w:rsid w:val="00A82C9E"/>
    <w:rsid w:val="00A8737A"/>
    <w:rsid w:val="00A95FB8"/>
    <w:rsid w:val="00AA4762"/>
    <w:rsid w:val="00AA50EE"/>
    <w:rsid w:val="00AC4EF6"/>
    <w:rsid w:val="00AD1F79"/>
    <w:rsid w:val="00AD46E7"/>
    <w:rsid w:val="00AF3584"/>
    <w:rsid w:val="00B001C9"/>
    <w:rsid w:val="00B15C86"/>
    <w:rsid w:val="00B260D8"/>
    <w:rsid w:val="00B52878"/>
    <w:rsid w:val="00B55A7E"/>
    <w:rsid w:val="00B74112"/>
    <w:rsid w:val="00B81AE7"/>
    <w:rsid w:val="00B84634"/>
    <w:rsid w:val="00B90FA9"/>
    <w:rsid w:val="00B93DDE"/>
    <w:rsid w:val="00BA6241"/>
    <w:rsid w:val="00BC2939"/>
    <w:rsid w:val="00BC783E"/>
    <w:rsid w:val="00BD3901"/>
    <w:rsid w:val="00BD6811"/>
    <w:rsid w:val="00BE2696"/>
    <w:rsid w:val="00BF1E27"/>
    <w:rsid w:val="00C00011"/>
    <w:rsid w:val="00C04690"/>
    <w:rsid w:val="00C04D06"/>
    <w:rsid w:val="00C17FD5"/>
    <w:rsid w:val="00C204C9"/>
    <w:rsid w:val="00C2420B"/>
    <w:rsid w:val="00C64411"/>
    <w:rsid w:val="00C65562"/>
    <w:rsid w:val="00C65656"/>
    <w:rsid w:val="00C73CE8"/>
    <w:rsid w:val="00C87267"/>
    <w:rsid w:val="00CB1423"/>
    <w:rsid w:val="00CB6D8D"/>
    <w:rsid w:val="00CC673C"/>
    <w:rsid w:val="00CD4192"/>
    <w:rsid w:val="00CF571D"/>
    <w:rsid w:val="00D0362B"/>
    <w:rsid w:val="00D10B2C"/>
    <w:rsid w:val="00D2538A"/>
    <w:rsid w:val="00D3707C"/>
    <w:rsid w:val="00D3713E"/>
    <w:rsid w:val="00D37D94"/>
    <w:rsid w:val="00D67BDB"/>
    <w:rsid w:val="00D762C6"/>
    <w:rsid w:val="00D8103C"/>
    <w:rsid w:val="00D84181"/>
    <w:rsid w:val="00D86AA2"/>
    <w:rsid w:val="00DA7467"/>
    <w:rsid w:val="00DB45A3"/>
    <w:rsid w:val="00DB7FB7"/>
    <w:rsid w:val="00DD0324"/>
    <w:rsid w:val="00DE7E27"/>
    <w:rsid w:val="00DF4800"/>
    <w:rsid w:val="00DF6B2C"/>
    <w:rsid w:val="00E14CFA"/>
    <w:rsid w:val="00E251DE"/>
    <w:rsid w:val="00E25B88"/>
    <w:rsid w:val="00E335A2"/>
    <w:rsid w:val="00E3562C"/>
    <w:rsid w:val="00E42433"/>
    <w:rsid w:val="00E44C00"/>
    <w:rsid w:val="00E46B04"/>
    <w:rsid w:val="00E52F7D"/>
    <w:rsid w:val="00E62D87"/>
    <w:rsid w:val="00E750D3"/>
    <w:rsid w:val="00E81252"/>
    <w:rsid w:val="00E8390C"/>
    <w:rsid w:val="00E9568A"/>
    <w:rsid w:val="00EA0BFB"/>
    <w:rsid w:val="00EA2DF8"/>
    <w:rsid w:val="00EA3605"/>
    <w:rsid w:val="00EB67B5"/>
    <w:rsid w:val="00EB79B0"/>
    <w:rsid w:val="00EC09B7"/>
    <w:rsid w:val="00EC63C0"/>
    <w:rsid w:val="00ED2CC3"/>
    <w:rsid w:val="00EE7D80"/>
    <w:rsid w:val="00F04F5F"/>
    <w:rsid w:val="00F077F0"/>
    <w:rsid w:val="00F27029"/>
    <w:rsid w:val="00F30C46"/>
    <w:rsid w:val="00F34B13"/>
    <w:rsid w:val="00F372E3"/>
    <w:rsid w:val="00F61138"/>
    <w:rsid w:val="00F6154C"/>
    <w:rsid w:val="00F66B8C"/>
    <w:rsid w:val="00F86EA2"/>
    <w:rsid w:val="00F92E3C"/>
    <w:rsid w:val="00F97513"/>
    <w:rsid w:val="00F978A8"/>
    <w:rsid w:val="00FA5B4A"/>
    <w:rsid w:val="00FC0530"/>
    <w:rsid w:val="00FC0590"/>
    <w:rsid w:val="00FC3C08"/>
    <w:rsid w:val="00FE2F60"/>
    <w:rsid w:val="00FE5BBF"/>
    <w:rsid w:val="00FF034B"/>
    <w:rsid w:val="00FF127A"/>
    <w:rsid w:val="00FF666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3397FC"/>
  <w15:docId w15:val="{CDBCA7F1-BA7D-4E4B-91D1-8652FFAAFF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zh-CN"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Pr>
    <w:tblStylePr w:type="firstRow">
      <w:rPr>
        <w:b/>
      </w:rPr>
    </w:tblStylePr>
    <w:tblStylePr w:type="lastRow">
      <w:rPr>
        <w:b/>
      </w:rPr>
      <w:tblPr/>
      <w:tcPr>
        <w:tcBorders>
          <w:top w:val="single" w:sz="4" w:space="0" w:color="BFBFBF"/>
        </w:tcBorders>
      </w:tc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2">
    <w:basedOn w:val="TableNormal"/>
    <w:tblPr>
      <w:tblStyleRowBandSize w:val="1"/>
      <w:tblStyleColBandSize w:val="1"/>
    </w:tblPr>
    <w:tblStylePr w:type="firstRow">
      <w:rPr>
        <w:b/>
      </w:rPr>
    </w:tblStylePr>
    <w:tblStylePr w:type="lastRow">
      <w:rPr>
        <w:b/>
      </w:rPr>
      <w:tblPr/>
      <w:tcPr>
        <w:tcBorders>
          <w:top w:val="single" w:sz="4" w:space="0" w:color="BFBFBF"/>
        </w:tcBorders>
      </w:tc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3">
    <w:basedOn w:val="TableNormal"/>
    <w:tblPr>
      <w:tblStyleRowBandSize w:val="1"/>
      <w:tblStyleColBandSize w:val="1"/>
    </w:tblPr>
    <w:tblStylePr w:type="firstRow">
      <w:rPr>
        <w:b/>
      </w:rPr>
    </w:tblStylePr>
    <w:tblStylePr w:type="lastRow">
      <w:rPr>
        <w:b/>
      </w:rPr>
      <w:tblPr/>
      <w:tcPr>
        <w:tcBorders>
          <w:top w:val="single" w:sz="4" w:space="0" w:color="BFBFBF"/>
        </w:tcBorders>
      </w:tc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4">
    <w:basedOn w:val="TableNormal"/>
    <w:tblPr>
      <w:tblStyleRowBandSize w:val="1"/>
      <w:tblStyleColBandSize w:val="1"/>
    </w:tblPr>
    <w:tblStylePr w:type="firstRow">
      <w:rPr>
        <w:b/>
      </w:rPr>
    </w:tblStylePr>
    <w:tblStylePr w:type="lastRow">
      <w:rPr>
        <w:b/>
      </w:rPr>
      <w:tblPr/>
      <w:tcPr>
        <w:tcBorders>
          <w:top w:val="single" w:sz="4" w:space="0" w:color="BFBFBF"/>
        </w:tcBorders>
      </w:tc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character" w:styleId="Hyperlink">
    <w:name w:val="Hyperlink"/>
    <w:basedOn w:val="DefaultParagraphFont"/>
    <w:uiPriority w:val="99"/>
    <w:unhideWhenUsed/>
    <w:rsid w:val="008A5DE3"/>
    <w:rPr>
      <w:color w:val="0000FF" w:themeColor="hyperlink"/>
      <w:u w:val="single"/>
    </w:rPr>
  </w:style>
  <w:style w:type="character" w:styleId="UnresolvedMention">
    <w:name w:val="Unresolved Mention"/>
    <w:basedOn w:val="DefaultParagraphFont"/>
    <w:uiPriority w:val="99"/>
    <w:semiHidden/>
    <w:unhideWhenUsed/>
    <w:rsid w:val="008A5DE3"/>
    <w:rPr>
      <w:color w:val="605E5C"/>
      <w:shd w:val="clear" w:color="auto" w:fill="E1DFDD"/>
    </w:rPr>
  </w:style>
  <w:style w:type="character" w:styleId="FollowedHyperlink">
    <w:name w:val="FollowedHyperlink"/>
    <w:basedOn w:val="DefaultParagraphFont"/>
    <w:uiPriority w:val="99"/>
    <w:semiHidden/>
    <w:unhideWhenUsed/>
    <w:rsid w:val="00B52878"/>
    <w:rPr>
      <w:color w:val="800080" w:themeColor="followedHyperlink"/>
      <w:u w:val="single"/>
    </w:rPr>
  </w:style>
  <w:style w:type="paragraph" w:styleId="ListParagraph">
    <w:name w:val="List Paragraph"/>
    <w:basedOn w:val="Normal"/>
    <w:uiPriority w:val="34"/>
    <w:qFormat/>
    <w:rsid w:val="005F394A"/>
    <w:pPr>
      <w:ind w:left="720"/>
      <w:contextualSpacing/>
    </w:pPr>
  </w:style>
  <w:style w:type="character" w:styleId="Strong">
    <w:name w:val="Strong"/>
    <w:basedOn w:val="DefaultParagraphFont"/>
    <w:uiPriority w:val="22"/>
    <w:qFormat/>
    <w:rsid w:val="00EA2DF8"/>
    <w:rPr>
      <w:b/>
      <w:bCs/>
    </w:rPr>
  </w:style>
  <w:style w:type="paragraph" w:styleId="Revision">
    <w:name w:val="Revision"/>
    <w:hidden/>
    <w:uiPriority w:val="99"/>
    <w:semiHidden/>
    <w:rsid w:val="004541FE"/>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5010357">
      <w:bodyDiv w:val="1"/>
      <w:marLeft w:val="0"/>
      <w:marRight w:val="0"/>
      <w:marTop w:val="0"/>
      <w:marBottom w:val="0"/>
      <w:divBdr>
        <w:top w:val="none" w:sz="0" w:space="0" w:color="auto"/>
        <w:left w:val="none" w:sz="0" w:space="0" w:color="auto"/>
        <w:bottom w:val="none" w:sz="0" w:space="0" w:color="auto"/>
        <w:right w:val="none" w:sz="0" w:space="0" w:color="auto"/>
      </w:divBdr>
    </w:div>
    <w:div w:id="897321836">
      <w:bodyDiv w:val="1"/>
      <w:marLeft w:val="0"/>
      <w:marRight w:val="0"/>
      <w:marTop w:val="0"/>
      <w:marBottom w:val="0"/>
      <w:divBdr>
        <w:top w:val="none" w:sz="0" w:space="0" w:color="auto"/>
        <w:left w:val="none" w:sz="0" w:space="0" w:color="auto"/>
        <w:bottom w:val="none" w:sz="0" w:space="0" w:color="auto"/>
        <w:right w:val="none" w:sz="0" w:space="0" w:color="auto"/>
      </w:divBdr>
    </w:div>
    <w:div w:id="1323003860">
      <w:bodyDiv w:val="1"/>
      <w:marLeft w:val="0"/>
      <w:marRight w:val="0"/>
      <w:marTop w:val="0"/>
      <w:marBottom w:val="0"/>
      <w:divBdr>
        <w:top w:val="none" w:sz="0" w:space="0" w:color="auto"/>
        <w:left w:val="none" w:sz="0" w:space="0" w:color="auto"/>
        <w:bottom w:val="none" w:sz="0" w:space="0" w:color="auto"/>
        <w:right w:val="none" w:sz="0" w:space="0" w:color="auto"/>
      </w:divBdr>
    </w:div>
    <w:div w:id="181151081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59</Words>
  <Characters>4968</Characters>
  <Application>Microsoft Office Word</Application>
  <DocSecurity>0</DocSecurity>
  <Lines>92</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ochelle Tractenberg</cp:lastModifiedBy>
  <cp:revision>3</cp:revision>
  <dcterms:created xsi:type="dcterms:W3CDTF">2023-10-25T19:09:00Z</dcterms:created>
  <dcterms:modified xsi:type="dcterms:W3CDTF">2023-10-25T19:11:00Z</dcterms:modified>
</cp:coreProperties>
</file>